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4E1B6" w14:textId="79F2189C" w:rsidR="00C679D8" w:rsidRDefault="00C679D8" w:rsidP="009E2D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ectronic Supplementary Materials: Demographic details of dogs and Mann-Whitney U test results.</w:t>
      </w:r>
    </w:p>
    <w:p w14:paraId="64865666" w14:textId="00933ABD" w:rsidR="009E2D12" w:rsidRPr="007126D5" w:rsidRDefault="007126D5" w:rsidP="009E2D12">
      <w:pPr>
        <w:spacing w:line="480" w:lineRule="auto"/>
        <w:rPr>
          <w:rFonts w:ascii="Times New Roman" w:hAnsi="Times New Roman" w:cs="Times New Roman"/>
          <w:b/>
          <w:bCs/>
        </w:rPr>
      </w:pPr>
      <w:r w:rsidRPr="00FD3AEB">
        <w:rPr>
          <w:rFonts w:ascii="Times New Roman" w:hAnsi="Times New Roman" w:cs="Times New Roman"/>
          <w:b/>
          <w:bCs/>
        </w:rPr>
        <w:t>ESM Table 1: Demographic information for name, breed, age, sex</w:t>
      </w:r>
      <w:r w:rsidR="000C19EC">
        <w:rPr>
          <w:rFonts w:ascii="Times New Roman" w:hAnsi="Times New Roman" w:cs="Times New Roman"/>
          <w:b/>
          <w:bCs/>
        </w:rPr>
        <w:t>, neuter status, experience with babies, and experience with puppies</w:t>
      </w:r>
      <w:r w:rsidRPr="00FD3AEB">
        <w:rPr>
          <w:rFonts w:ascii="Times New Roman" w:hAnsi="Times New Roman" w:cs="Times New Roman"/>
          <w:b/>
          <w:bCs/>
        </w:rPr>
        <w:t xml:space="preserve"> of</w:t>
      </w:r>
      <w:r w:rsidR="000C19EC">
        <w:rPr>
          <w:rFonts w:ascii="Times New Roman" w:hAnsi="Times New Roman" w:cs="Times New Roman"/>
          <w:b/>
          <w:bCs/>
        </w:rPr>
        <w:t xml:space="preserve"> the</w:t>
      </w:r>
      <w:r w:rsidRPr="00FD3AEB">
        <w:rPr>
          <w:rFonts w:ascii="Times New Roman" w:hAnsi="Times New Roman" w:cs="Times New Roman"/>
          <w:b/>
          <w:bCs/>
        </w:rPr>
        <w:t xml:space="preserve"> dogs involved in the study, as well as whether they heard babies crying in distress caused by being in the bath or following routine vaccin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923"/>
        <w:gridCol w:w="2690"/>
        <w:gridCol w:w="1383"/>
        <w:gridCol w:w="869"/>
        <w:gridCol w:w="1283"/>
        <w:gridCol w:w="2158"/>
        <w:gridCol w:w="2253"/>
        <w:gridCol w:w="1943"/>
      </w:tblGrid>
      <w:tr w:rsidR="00487CD5" w:rsidRPr="00FD3AEB" w14:paraId="3BAA35BE" w14:textId="77777777" w:rsidTr="00487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EE1B8" w14:textId="7EFAF6BC" w:rsidR="00487CD5" w:rsidRPr="009E2D12" w:rsidRDefault="00487CD5" w:rsidP="00CE7B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2D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#</w:t>
            </w:r>
          </w:p>
        </w:tc>
        <w:tc>
          <w:tcPr>
            <w:tcW w:w="0" w:type="auto"/>
            <w:noWrap/>
            <w:hideMark/>
          </w:tcPr>
          <w:p w14:paraId="56562C4E" w14:textId="511DCAD4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42EE8BB8" w14:textId="77777777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ed</w:t>
            </w:r>
          </w:p>
        </w:tc>
        <w:tc>
          <w:tcPr>
            <w:tcW w:w="0" w:type="auto"/>
            <w:noWrap/>
            <w:hideMark/>
          </w:tcPr>
          <w:p w14:paraId="5472F473" w14:textId="77777777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5918BB1D" w14:textId="77777777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0" w:type="auto"/>
          </w:tcPr>
          <w:p w14:paraId="0AFCCADA" w14:textId="640E11EA" w:rsidR="00487CD5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ered?</w:t>
            </w:r>
          </w:p>
        </w:tc>
        <w:tc>
          <w:tcPr>
            <w:tcW w:w="0" w:type="auto"/>
          </w:tcPr>
          <w:p w14:paraId="4ECF2FEA" w14:textId="3C7E8059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ence with babies</w:t>
            </w:r>
          </w:p>
        </w:tc>
        <w:tc>
          <w:tcPr>
            <w:tcW w:w="0" w:type="auto"/>
          </w:tcPr>
          <w:p w14:paraId="41007F2C" w14:textId="5C0EABF9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perience with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ppies</w:t>
            </w:r>
          </w:p>
        </w:tc>
        <w:tc>
          <w:tcPr>
            <w:tcW w:w="0" w:type="auto"/>
            <w:noWrap/>
            <w:hideMark/>
          </w:tcPr>
          <w:p w14:paraId="24CF317C" w14:textId="148803A5" w:rsidR="00487CD5" w:rsidRPr="00FD3AEB" w:rsidRDefault="00487CD5" w:rsidP="00CE7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</w:tr>
      <w:tr w:rsidR="00073F79" w:rsidRPr="00FD3AEB" w14:paraId="77232A38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C8FBF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833E12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rtie</w:t>
            </w:r>
          </w:p>
        </w:tc>
        <w:tc>
          <w:tcPr>
            <w:tcW w:w="0" w:type="auto"/>
            <w:noWrap/>
            <w:hideMark/>
          </w:tcPr>
          <w:p w14:paraId="70F10E67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kapoo</w:t>
            </w:r>
          </w:p>
        </w:tc>
        <w:tc>
          <w:tcPr>
            <w:tcW w:w="0" w:type="auto"/>
            <w:noWrap/>
            <w:hideMark/>
          </w:tcPr>
          <w:p w14:paraId="6AC28BC3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8ABE7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2E529BC6" w14:textId="5B9E6E5C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660E9D5F" w14:textId="67FC98A9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61EC935F" w14:textId="6079720B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6467A49E" w14:textId="43F67B7F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02A3E525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7AAF8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6B30C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ie</w:t>
            </w:r>
          </w:p>
        </w:tc>
        <w:tc>
          <w:tcPr>
            <w:tcW w:w="0" w:type="auto"/>
            <w:noWrap/>
            <w:hideMark/>
          </w:tcPr>
          <w:p w14:paraId="7A0FD415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er</w:t>
            </w:r>
          </w:p>
        </w:tc>
        <w:tc>
          <w:tcPr>
            <w:tcW w:w="0" w:type="auto"/>
            <w:noWrap/>
            <w:hideMark/>
          </w:tcPr>
          <w:p w14:paraId="4C482C3A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D59DFE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30D35786" w14:textId="2E190A5B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3CC5AAE2" w14:textId="11AF104A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21262C9C" w14:textId="0410A873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291AC27C" w14:textId="30A766F9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3C92D527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A649A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124F94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riet</w:t>
            </w:r>
          </w:p>
        </w:tc>
        <w:tc>
          <w:tcPr>
            <w:tcW w:w="0" w:type="auto"/>
            <w:noWrap/>
            <w:hideMark/>
          </w:tcPr>
          <w:p w14:paraId="63838CE6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e</w:t>
            </w:r>
          </w:p>
        </w:tc>
        <w:tc>
          <w:tcPr>
            <w:tcW w:w="0" w:type="auto"/>
            <w:noWrap/>
            <w:vAlign w:val="center"/>
            <w:hideMark/>
          </w:tcPr>
          <w:p w14:paraId="48C12CDE" w14:textId="42B7F40B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="0090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ata</w:t>
            </w:r>
          </w:p>
        </w:tc>
        <w:tc>
          <w:tcPr>
            <w:tcW w:w="0" w:type="auto"/>
            <w:noWrap/>
            <w:hideMark/>
          </w:tcPr>
          <w:p w14:paraId="35E32E45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216D2354" w14:textId="0E1AF4C9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74A3717D" w14:textId="3B2D6E8E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56AB9B2E" w14:textId="58F70584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noWrap/>
            <w:hideMark/>
          </w:tcPr>
          <w:p w14:paraId="6772DCF0" w14:textId="4C0AD574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14CCC31D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81D92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63532B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ie</w:t>
            </w:r>
          </w:p>
        </w:tc>
        <w:tc>
          <w:tcPr>
            <w:tcW w:w="0" w:type="auto"/>
            <w:noWrap/>
            <w:hideMark/>
          </w:tcPr>
          <w:p w14:paraId="6F7A4606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dle Mix</w:t>
            </w:r>
          </w:p>
        </w:tc>
        <w:tc>
          <w:tcPr>
            <w:tcW w:w="0" w:type="auto"/>
            <w:noWrap/>
            <w:hideMark/>
          </w:tcPr>
          <w:p w14:paraId="40DD573B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684070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35C99969" w14:textId="179B812E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48D84545" w14:textId="43B78E96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746443C2" w14:textId="73E5F84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687CBF88" w14:textId="71E4DFA2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2C34AF7C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5E8EF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A5D18B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gy</w:t>
            </w:r>
          </w:p>
        </w:tc>
        <w:tc>
          <w:tcPr>
            <w:tcW w:w="0" w:type="auto"/>
            <w:noWrap/>
            <w:hideMark/>
          </w:tcPr>
          <w:p w14:paraId="5264AE97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den Retriever</w:t>
            </w:r>
          </w:p>
        </w:tc>
        <w:tc>
          <w:tcPr>
            <w:tcW w:w="0" w:type="auto"/>
            <w:noWrap/>
            <w:hideMark/>
          </w:tcPr>
          <w:p w14:paraId="7B8AC2AD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5B4F4D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009EB68B" w14:textId="5872387F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4440AD98" w14:textId="30EE3A47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5D8C7539" w14:textId="3E3E7CFA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6AFDF88A" w14:textId="00C6969B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4A3725F6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CEA81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7FD5B7C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sper</w:t>
            </w:r>
          </w:p>
        </w:tc>
        <w:tc>
          <w:tcPr>
            <w:tcW w:w="0" w:type="auto"/>
            <w:noWrap/>
            <w:hideMark/>
          </w:tcPr>
          <w:p w14:paraId="5DAB915E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rador Mix</w:t>
            </w:r>
          </w:p>
        </w:tc>
        <w:tc>
          <w:tcPr>
            <w:tcW w:w="0" w:type="auto"/>
            <w:noWrap/>
            <w:hideMark/>
          </w:tcPr>
          <w:p w14:paraId="19F49D84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4B86AD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68B70CE7" w14:textId="7E4D4BB9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594ECD17" w14:textId="765EEE4B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6035768F" w14:textId="32E89747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647A7DC0" w14:textId="4212A44A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44E1AE8A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827D5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DCEB92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ru</w:t>
            </w:r>
          </w:p>
        </w:tc>
        <w:tc>
          <w:tcPr>
            <w:tcW w:w="0" w:type="auto"/>
            <w:noWrap/>
            <w:hideMark/>
          </w:tcPr>
          <w:p w14:paraId="7D462E08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rador</w:t>
            </w:r>
          </w:p>
        </w:tc>
        <w:tc>
          <w:tcPr>
            <w:tcW w:w="0" w:type="auto"/>
            <w:noWrap/>
            <w:hideMark/>
          </w:tcPr>
          <w:p w14:paraId="0860DBA0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D64033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4A12A4AD" w14:textId="20004527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191ABF7F" w14:textId="4569B226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1B4D17FF" w14:textId="02E43280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Moderate experience</w:t>
            </w:r>
          </w:p>
        </w:tc>
        <w:tc>
          <w:tcPr>
            <w:tcW w:w="0" w:type="auto"/>
            <w:noWrap/>
            <w:hideMark/>
          </w:tcPr>
          <w:p w14:paraId="6469AB68" w14:textId="280D24E4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50A25318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1C458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062022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lly</w:t>
            </w:r>
          </w:p>
        </w:tc>
        <w:tc>
          <w:tcPr>
            <w:tcW w:w="0" w:type="auto"/>
            <w:noWrap/>
            <w:hideMark/>
          </w:tcPr>
          <w:p w14:paraId="640BB315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dle Mix</w:t>
            </w:r>
          </w:p>
        </w:tc>
        <w:tc>
          <w:tcPr>
            <w:tcW w:w="0" w:type="auto"/>
            <w:noWrap/>
            <w:hideMark/>
          </w:tcPr>
          <w:p w14:paraId="2FE21ADA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2CD818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3DEE5AF0" w14:textId="0772120C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557A84D0" w14:textId="3E2B1D05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266AACFC" w14:textId="17051E4E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236ABB5B" w14:textId="55367D1D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62D86AAA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5AB308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9328A6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hel</w:t>
            </w:r>
          </w:p>
        </w:tc>
        <w:tc>
          <w:tcPr>
            <w:tcW w:w="0" w:type="auto"/>
            <w:noWrap/>
            <w:hideMark/>
          </w:tcPr>
          <w:p w14:paraId="408B5420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yhound x whippet</w:t>
            </w:r>
          </w:p>
        </w:tc>
        <w:tc>
          <w:tcPr>
            <w:tcW w:w="0" w:type="auto"/>
            <w:noWrap/>
            <w:hideMark/>
          </w:tcPr>
          <w:p w14:paraId="3C273827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7A1F28E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6B1A5419" w14:textId="3A684431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2209E210" w14:textId="4D0CEBEF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13867BCA" w14:textId="03C40B64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2AE308E1" w14:textId="76D2E41F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680766D9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80EE2D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3DF5D6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sty</w:t>
            </w:r>
          </w:p>
        </w:tc>
        <w:tc>
          <w:tcPr>
            <w:tcW w:w="0" w:type="auto"/>
            <w:noWrap/>
            <w:hideMark/>
          </w:tcPr>
          <w:p w14:paraId="780CE323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riever Mix</w:t>
            </w:r>
          </w:p>
        </w:tc>
        <w:tc>
          <w:tcPr>
            <w:tcW w:w="0" w:type="auto"/>
            <w:noWrap/>
            <w:hideMark/>
          </w:tcPr>
          <w:p w14:paraId="2172B219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2730A3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6ED384AE" w14:textId="12F5AD75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E787BDC" w14:textId="760C28D5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126F0EB3" w14:textId="4B877095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2281C8F7" w14:textId="3A921CFE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3298657C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178BB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6819F55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ddy</w:t>
            </w:r>
          </w:p>
        </w:tc>
        <w:tc>
          <w:tcPr>
            <w:tcW w:w="0" w:type="auto"/>
            <w:noWrap/>
            <w:hideMark/>
          </w:tcPr>
          <w:p w14:paraId="65CA7464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h Tzu</w:t>
            </w:r>
          </w:p>
        </w:tc>
        <w:tc>
          <w:tcPr>
            <w:tcW w:w="0" w:type="auto"/>
            <w:noWrap/>
            <w:hideMark/>
          </w:tcPr>
          <w:p w14:paraId="22E00B8D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27F74B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031C9DBC" w14:textId="25F6F20D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57F2323D" w14:textId="0DB0A21C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58D7BDD8" w14:textId="4C47C74A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0046AE46" w14:textId="4B034E18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5EBA8EEF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A066A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354D37F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y</w:t>
            </w:r>
          </w:p>
        </w:tc>
        <w:tc>
          <w:tcPr>
            <w:tcW w:w="0" w:type="auto"/>
            <w:noWrap/>
            <w:hideMark/>
          </w:tcPr>
          <w:p w14:paraId="58427172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yhound</w:t>
            </w:r>
          </w:p>
        </w:tc>
        <w:tc>
          <w:tcPr>
            <w:tcW w:w="0" w:type="auto"/>
            <w:noWrap/>
            <w:hideMark/>
          </w:tcPr>
          <w:p w14:paraId="0807191B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5AC97F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68B1129F" w14:textId="78B547C8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01C77052" w14:textId="5D8FC50E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07B846AE" w14:textId="6F879E99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1CF0D8D1" w14:textId="51501166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 (bath)</w:t>
            </w:r>
          </w:p>
        </w:tc>
      </w:tr>
      <w:tr w:rsidR="00073F79" w:rsidRPr="00FD3AEB" w14:paraId="7AC34FDC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A4BD4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40BD829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us</w:t>
            </w:r>
          </w:p>
        </w:tc>
        <w:tc>
          <w:tcPr>
            <w:tcW w:w="0" w:type="auto"/>
            <w:noWrap/>
            <w:hideMark/>
          </w:tcPr>
          <w:p w14:paraId="15707610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zsla</w:t>
            </w:r>
          </w:p>
        </w:tc>
        <w:tc>
          <w:tcPr>
            <w:tcW w:w="0" w:type="auto"/>
            <w:noWrap/>
            <w:hideMark/>
          </w:tcPr>
          <w:p w14:paraId="166DFD23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94D978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10292D85" w14:textId="40DC3EBB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773F6C8C" w14:textId="5C5F5C2E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4DCB3145" w14:textId="51603F28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2D679B73" w14:textId="7B462A21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657A1750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B96E5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389F4A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lie</w:t>
            </w:r>
          </w:p>
        </w:tc>
        <w:tc>
          <w:tcPr>
            <w:tcW w:w="0" w:type="auto"/>
            <w:noWrap/>
            <w:hideMark/>
          </w:tcPr>
          <w:p w14:paraId="2743BA64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iature Schnauzer</w:t>
            </w:r>
          </w:p>
        </w:tc>
        <w:tc>
          <w:tcPr>
            <w:tcW w:w="0" w:type="auto"/>
            <w:noWrap/>
            <w:hideMark/>
          </w:tcPr>
          <w:p w14:paraId="6C52665E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2E0E66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058A5051" w14:textId="7463B15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4F8DB09E" w14:textId="2F96CE8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1958D250" w14:textId="477D601D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noWrap/>
            <w:hideMark/>
          </w:tcPr>
          <w:p w14:paraId="71EB2868" w14:textId="6BAE50A6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13EBC93C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DD49E2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F681335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76B5A341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niel</w:t>
            </w:r>
          </w:p>
        </w:tc>
        <w:tc>
          <w:tcPr>
            <w:tcW w:w="0" w:type="auto"/>
            <w:noWrap/>
            <w:hideMark/>
          </w:tcPr>
          <w:p w14:paraId="3144EE00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6B335E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24B829F7" w14:textId="2FDD2149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4F7EE93F" w14:textId="5152C4CF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2CC7ACDE" w14:textId="6F552A7D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779E6DEB" w14:textId="72D33C92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31C707F0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3B5D2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B32DE0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ma</w:t>
            </w:r>
          </w:p>
        </w:tc>
        <w:tc>
          <w:tcPr>
            <w:tcW w:w="0" w:type="auto"/>
            <w:noWrap/>
            <w:hideMark/>
          </w:tcPr>
          <w:p w14:paraId="6CF3DC7D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er</w:t>
            </w:r>
          </w:p>
        </w:tc>
        <w:tc>
          <w:tcPr>
            <w:tcW w:w="0" w:type="auto"/>
            <w:noWrap/>
            <w:hideMark/>
          </w:tcPr>
          <w:p w14:paraId="625E99C0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3D3BC8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41713CE5" w14:textId="314BEFD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62E13CB8" w14:textId="493C599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024132E2" w14:textId="2B455A22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622B4A1C" w14:textId="33955095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3743627E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84E04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725C265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s</w:t>
            </w:r>
          </w:p>
        </w:tc>
        <w:tc>
          <w:tcPr>
            <w:tcW w:w="0" w:type="auto"/>
            <w:noWrap/>
            <w:hideMark/>
          </w:tcPr>
          <w:p w14:paraId="7E9F9FD0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er Mix</w:t>
            </w:r>
          </w:p>
        </w:tc>
        <w:tc>
          <w:tcPr>
            <w:tcW w:w="0" w:type="auto"/>
            <w:noWrap/>
            <w:hideMark/>
          </w:tcPr>
          <w:p w14:paraId="4CC2E9F8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96AF39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2BA000F8" w14:textId="1E9F9C40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34C7BFB8" w14:textId="6C3A0B2E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60FCA3DA" w14:textId="09CBCBF1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6BCD1FA1" w14:textId="2526EA70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2D213B84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6511E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C02C177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go</w:t>
            </w:r>
          </w:p>
        </w:tc>
        <w:tc>
          <w:tcPr>
            <w:tcW w:w="0" w:type="auto"/>
            <w:noWrap/>
            <w:hideMark/>
          </w:tcPr>
          <w:p w14:paraId="40C4DCB4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kapoo</w:t>
            </w:r>
          </w:p>
        </w:tc>
        <w:tc>
          <w:tcPr>
            <w:tcW w:w="0" w:type="auto"/>
            <w:noWrap/>
            <w:hideMark/>
          </w:tcPr>
          <w:p w14:paraId="5B53C393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82C49B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0DC2FA4B" w14:textId="6A5B8323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34F0AC28" w14:textId="53C2C475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35815F98" w14:textId="71F7A82C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noWrap/>
            <w:hideMark/>
          </w:tcPr>
          <w:p w14:paraId="2EBD3EDC" w14:textId="6D3C1869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6A2BE564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4F644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6987B33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la</w:t>
            </w:r>
          </w:p>
        </w:tc>
        <w:tc>
          <w:tcPr>
            <w:tcW w:w="0" w:type="auto"/>
            <w:noWrap/>
            <w:hideMark/>
          </w:tcPr>
          <w:p w14:paraId="62BB2DF7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ggle</w:t>
            </w:r>
          </w:p>
        </w:tc>
        <w:tc>
          <w:tcPr>
            <w:tcW w:w="0" w:type="auto"/>
            <w:noWrap/>
            <w:hideMark/>
          </w:tcPr>
          <w:p w14:paraId="41DF3FC9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9EE0CE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6E7605EE" w14:textId="44FBA0DC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3721FDEB" w14:textId="045701F3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ittle experience</w:t>
            </w:r>
          </w:p>
        </w:tc>
        <w:tc>
          <w:tcPr>
            <w:tcW w:w="0" w:type="auto"/>
            <w:vAlign w:val="bottom"/>
          </w:tcPr>
          <w:p w14:paraId="4F03B18D" w14:textId="18F27B94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6623100E" w14:textId="60EF14F4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62E3E870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C1448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772D7A9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uis</w:t>
            </w:r>
          </w:p>
        </w:tc>
        <w:tc>
          <w:tcPr>
            <w:tcW w:w="0" w:type="auto"/>
            <w:noWrap/>
            <w:vAlign w:val="center"/>
            <w:hideMark/>
          </w:tcPr>
          <w:p w14:paraId="57CFFAD6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ck Russell x Chihuahua</w:t>
            </w:r>
          </w:p>
        </w:tc>
        <w:tc>
          <w:tcPr>
            <w:tcW w:w="0" w:type="auto"/>
            <w:vAlign w:val="center"/>
          </w:tcPr>
          <w:p w14:paraId="4BC84F80" w14:textId="47386120" w:rsidR="00073F79" w:rsidRPr="00FD3AEB" w:rsidRDefault="00906472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0" w:type="auto"/>
            <w:noWrap/>
            <w:hideMark/>
          </w:tcPr>
          <w:p w14:paraId="5E9ECAEC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3271477B" w14:textId="297BAE5D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65964681" w14:textId="08DCF836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vAlign w:val="bottom"/>
          </w:tcPr>
          <w:p w14:paraId="422BBC3F" w14:textId="202ADB9A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0" w:type="auto"/>
            <w:noWrap/>
            <w:hideMark/>
          </w:tcPr>
          <w:p w14:paraId="0CDBAF62" w14:textId="5C299451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306E990B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90679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21</w:t>
            </w:r>
          </w:p>
        </w:tc>
        <w:tc>
          <w:tcPr>
            <w:tcW w:w="0" w:type="auto"/>
            <w:noWrap/>
            <w:hideMark/>
          </w:tcPr>
          <w:p w14:paraId="5E5A3E7A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71BA516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grel</w:t>
            </w:r>
          </w:p>
        </w:tc>
        <w:tc>
          <w:tcPr>
            <w:tcW w:w="0" w:type="auto"/>
            <w:noWrap/>
            <w:hideMark/>
          </w:tcPr>
          <w:p w14:paraId="0A9923DF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01E48D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3DC579BC" w14:textId="27376E53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72823F77" w14:textId="149035A7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2F37157E" w14:textId="7B6716CA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Moderate experience</w:t>
            </w:r>
          </w:p>
        </w:tc>
        <w:tc>
          <w:tcPr>
            <w:tcW w:w="0" w:type="auto"/>
            <w:noWrap/>
            <w:hideMark/>
          </w:tcPr>
          <w:p w14:paraId="53A9B416" w14:textId="6E18245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7C786D45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F207CD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921FDEA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a</w:t>
            </w:r>
          </w:p>
        </w:tc>
        <w:tc>
          <w:tcPr>
            <w:tcW w:w="0" w:type="auto"/>
            <w:noWrap/>
            <w:hideMark/>
          </w:tcPr>
          <w:p w14:paraId="5816EDEC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g</w:t>
            </w:r>
          </w:p>
        </w:tc>
        <w:tc>
          <w:tcPr>
            <w:tcW w:w="0" w:type="auto"/>
            <w:noWrap/>
            <w:vAlign w:val="center"/>
            <w:hideMark/>
          </w:tcPr>
          <w:p w14:paraId="02B25081" w14:textId="7592C9D5" w:rsidR="00073F79" w:rsidRPr="00FD3AEB" w:rsidRDefault="00906472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ata</w:t>
            </w:r>
          </w:p>
        </w:tc>
        <w:tc>
          <w:tcPr>
            <w:tcW w:w="0" w:type="auto"/>
            <w:noWrap/>
            <w:hideMark/>
          </w:tcPr>
          <w:p w14:paraId="0DC70935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2050EBDB" w14:textId="3CE23C6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1C4EFE13" w14:textId="4E33AFA7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02FA4B7B" w14:textId="2FE68604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27B8ED68" w14:textId="2910C24A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4B89296C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4DCA3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C913AB2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y</w:t>
            </w:r>
          </w:p>
        </w:tc>
        <w:tc>
          <w:tcPr>
            <w:tcW w:w="0" w:type="auto"/>
            <w:noWrap/>
            <w:hideMark/>
          </w:tcPr>
          <w:p w14:paraId="4A85A491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kapoo</w:t>
            </w:r>
          </w:p>
        </w:tc>
        <w:tc>
          <w:tcPr>
            <w:tcW w:w="0" w:type="auto"/>
            <w:noWrap/>
            <w:hideMark/>
          </w:tcPr>
          <w:p w14:paraId="040729B8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D81F8F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7F7DE131" w14:textId="39B013F5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14:paraId="1B977982" w14:textId="32FA62F0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12C98629" w14:textId="4AB26F39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7B3F6EC3" w14:textId="4B9E4BAA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2FEA1548" w14:textId="77777777" w:rsidTr="003224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6F45E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DD995B5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ppa</w:t>
            </w:r>
          </w:p>
        </w:tc>
        <w:tc>
          <w:tcPr>
            <w:tcW w:w="0" w:type="auto"/>
            <w:noWrap/>
            <w:hideMark/>
          </w:tcPr>
          <w:p w14:paraId="4F513F9B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er</w:t>
            </w:r>
          </w:p>
        </w:tc>
        <w:tc>
          <w:tcPr>
            <w:tcW w:w="0" w:type="auto"/>
            <w:noWrap/>
            <w:hideMark/>
          </w:tcPr>
          <w:p w14:paraId="7B020B13" w14:textId="77777777" w:rsidR="00073F79" w:rsidRPr="00FD3AEB" w:rsidRDefault="00073F79" w:rsidP="00073F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86FDC14" w14:textId="77777777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30668C3C" w14:textId="3A61B5F9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5F5FEB4C" w14:textId="518EEA3F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vAlign w:val="bottom"/>
          </w:tcPr>
          <w:p w14:paraId="3C34E55B" w14:textId="72BD5617" w:rsidR="00073F79" w:rsidRPr="00073F79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noWrap/>
            <w:hideMark/>
          </w:tcPr>
          <w:p w14:paraId="165AAEA1" w14:textId="0B439EEF" w:rsidR="00073F79" w:rsidRPr="00FD3AEB" w:rsidRDefault="00073F79" w:rsidP="00073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  <w:tr w:rsidR="00073F79" w:rsidRPr="00FD3AEB" w14:paraId="51F5370E" w14:textId="77777777" w:rsidTr="0032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3F26E0" w14:textId="77777777" w:rsidR="00073F79" w:rsidRPr="00FD3AEB" w:rsidRDefault="00073F79" w:rsidP="00073F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BC3304D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lly</w:t>
            </w:r>
          </w:p>
        </w:tc>
        <w:tc>
          <w:tcPr>
            <w:tcW w:w="0" w:type="auto"/>
            <w:noWrap/>
            <w:hideMark/>
          </w:tcPr>
          <w:p w14:paraId="5A20B40A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rador</w:t>
            </w:r>
          </w:p>
        </w:tc>
        <w:tc>
          <w:tcPr>
            <w:tcW w:w="0" w:type="auto"/>
            <w:noWrap/>
            <w:hideMark/>
          </w:tcPr>
          <w:p w14:paraId="33A7DB12" w14:textId="77777777" w:rsidR="00073F79" w:rsidRPr="00FD3AEB" w:rsidRDefault="00073F79" w:rsidP="00073F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8C098B" w14:textId="77777777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33FD3891" w14:textId="649C9D13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14:paraId="6CDD7D29" w14:textId="6742D152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Lots of experience</w:t>
            </w:r>
          </w:p>
        </w:tc>
        <w:tc>
          <w:tcPr>
            <w:tcW w:w="0" w:type="auto"/>
            <w:vAlign w:val="bottom"/>
          </w:tcPr>
          <w:p w14:paraId="04750C36" w14:textId="09651474" w:rsidR="00073F79" w:rsidRPr="00073F79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3F79">
              <w:rPr>
                <w:rFonts w:ascii="Times New Roman" w:hAnsi="Times New Roman" w:cs="Times New Roman"/>
                <w:color w:val="000000"/>
              </w:rPr>
              <w:t>No experience</w:t>
            </w:r>
          </w:p>
        </w:tc>
        <w:tc>
          <w:tcPr>
            <w:tcW w:w="0" w:type="auto"/>
            <w:noWrap/>
            <w:hideMark/>
          </w:tcPr>
          <w:p w14:paraId="1C5708B1" w14:textId="3A0C49B9" w:rsidR="00073F79" w:rsidRPr="00FD3AEB" w:rsidRDefault="00073F79" w:rsidP="00073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D3A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vaccination</w:t>
            </w:r>
          </w:p>
        </w:tc>
      </w:tr>
    </w:tbl>
    <w:p w14:paraId="558882F9" w14:textId="77777777" w:rsidR="00487CD5" w:rsidRDefault="00487CD5" w:rsidP="007126D5">
      <w:pPr>
        <w:rPr>
          <w:rFonts w:ascii="Times New Roman" w:hAnsi="Times New Roman" w:cs="Times New Roman"/>
        </w:rPr>
        <w:sectPr w:rsidR="00487CD5" w:rsidSect="00487C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598481" w14:textId="2D9925D8" w:rsidR="00541957" w:rsidRPr="00541957" w:rsidRDefault="00803411" w:rsidP="00531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9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SM Table 2 </w:t>
      </w:r>
      <w:r w:rsidR="00422E98" w:rsidRPr="002D29C0">
        <w:rPr>
          <w:rFonts w:ascii="Times New Roman" w:hAnsi="Times New Roman" w:cs="Times New Roman"/>
          <w:b/>
          <w:bCs/>
          <w:sz w:val="24"/>
          <w:szCs w:val="24"/>
        </w:rPr>
        <w:t>Mann Whitney U</w:t>
      </w:r>
      <w:r w:rsidR="00EC6973" w:rsidRPr="002D29C0">
        <w:rPr>
          <w:rFonts w:ascii="Times New Roman" w:hAnsi="Times New Roman" w:cs="Times New Roman"/>
          <w:b/>
          <w:bCs/>
          <w:sz w:val="24"/>
          <w:szCs w:val="24"/>
        </w:rPr>
        <w:t>-test</w:t>
      </w:r>
      <w:r w:rsidR="00EC09E4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r w:rsidR="00CD2B95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esults for </w:t>
      </w:r>
      <w:r w:rsidR="004E33F9" w:rsidRPr="002D29C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D2B95" w:rsidRPr="002D29C0">
        <w:rPr>
          <w:rFonts w:ascii="Times New Roman" w:hAnsi="Times New Roman" w:cs="Times New Roman"/>
          <w:b/>
          <w:bCs/>
          <w:sz w:val="24"/>
          <w:szCs w:val="24"/>
        </w:rPr>
        <w:t>undamental frequency</w:t>
      </w:r>
      <w:r w:rsidR="004E33F9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 (F0)</w:t>
      </w:r>
      <w:r w:rsidR="00CD2B95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 variables varying between species</w:t>
      </w:r>
      <w:r w:rsidR="004E33F9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 across cries</w:t>
      </w:r>
      <w:r w:rsidR="00541957" w:rsidRPr="002D29C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31103" w:rsidRPr="002D29C0">
        <w:rPr>
          <w:rFonts w:ascii="Times New Roman" w:hAnsi="Times New Roman" w:cs="Times New Roman"/>
          <w:b/>
          <w:bCs/>
          <w:sz w:val="24"/>
          <w:szCs w:val="24"/>
        </w:rPr>
        <w:t>Ranks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0"/>
        <w:gridCol w:w="1354"/>
        <w:gridCol w:w="370"/>
        <w:gridCol w:w="1254"/>
        <w:gridCol w:w="1491"/>
      </w:tblGrid>
      <w:tr w:rsidR="00541957" w:rsidRPr="00541957" w14:paraId="1FBC2A4B" w14:textId="77777777" w:rsidTr="002D29C0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D323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anks</w:t>
            </w:r>
          </w:p>
        </w:tc>
      </w:tr>
      <w:tr w:rsidR="00541957" w:rsidRPr="00541957" w14:paraId="4D566541" w14:textId="77777777" w:rsidTr="002D29C0">
        <w:trPr>
          <w:cantSplit/>
        </w:trPr>
        <w:tc>
          <w:tcPr>
            <w:tcW w:w="0" w:type="auto"/>
          </w:tcPr>
          <w:p w14:paraId="10AF4F93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8C6317" w14:textId="1C463005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C2350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795F4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Rank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490BC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m of Ranks</w:t>
            </w:r>
          </w:p>
        </w:tc>
      </w:tr>
      <w:tr w:rsidR="00541957" w:rsidRPr="00541957" w14:paraId="1A41BE1C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7747C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F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97CFA" w14:textId="62A9C0D1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C5AEF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9740B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5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B58F2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0</w:t>
            </w:r>
          </w:p>
        </w:tc>
      </w:tr>
      <w:tr w:rsidR="00541957" w:rsidRPr="00541957" w14:paraId="747F3942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27041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D426D1" w14:textId="38C3C056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1F89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9A7F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7CBD83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00</w:t>
            </w:r>
          </w:p>
        </w:tc>
      </w:tr>
      <w:tr w:rsidR="00541957" w:rsidRPr="00541957" w14:paraId="1785A1EE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C47DA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165AD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A7FA1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B332F1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5A21ED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0C557DC5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1E50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xF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D0966" w14:textId="2BB6BFD3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E7AA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32D8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6995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0</w:t>
            </w:r>
          </w:p>
        </w:tc>
      </w:tr>
      <w:tr w:rsidR="00541957" w:rsidRPr="00541957" w14:paraId="6003B658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C695E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1A69E" w14:textId="4EB96EEF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1E43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D3CF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C8BCE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00</w:t>
            </w:r>
          </w:p>
        </w:tc>
      </w:tr>
      <w:tr w:rsidR="00541957" w:rsidRPr="00541957" w14:paraId="57866A9E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77324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D16FC4" w14:textId="7C872F4E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B98A1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F3970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4F5DF5B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2F5939D8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B510F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nF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84D82" w14:textId="4346C8EA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2718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956A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AF0B8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0</w:t>
            </w:r>
          </w:p>
        </w:tc>
      </w:tr>
      <w:tr w:rsidR="00541957" w:rsidRPr="00541957" w14:paraId="525057D8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0CCF1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2557D" w14:textId="62111D15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680F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E546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89CB7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00</w:t>
            </w:r>
          </w:p>
        </w:tc>
      </w:tr>
      <w:tr w:rsidR="00541957" w:rsidRPr="00541957" w14:paraId="568F9A1C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46E6B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0DCDE1" w14:textId="18D16508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9FEAA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BFA188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48BE9A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68251C6A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181A5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719E0" w14:textId="6DCF8193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88EE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EF64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7BE5A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00</w:t>
            </w:r>
          </w:p>
        </w:tc>
      </w:tr>
      <w:tr w:rsidR="00541957" w:rsidRPr="00541957" w14:paraId="56C984DC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C000E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04596" w14:textId="4F92E833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A5C0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9CF9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D935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00</w:t>
            </w:r>
          </w:p>
        </w:tc>
      </w:tr>
      <w:tr w:rsidR="00541957" w:rsidRPr="00541957" w14:paraId="43581BE3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ABE4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22872" w14:textId="06285B92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B66CEA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67D1C2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8AD170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1B86661B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32B8D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 Dev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A0718" w14:textId="1F92249A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EE84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1CD5B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EFD33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0</w:t>
            </w:r>
          </w:p>
        </w:tc>
      </w:tr>
      <w:tr w:rsidR="00541957" w:rsidRPr="00541957" w14:paraId="1227AAE2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07E91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5AB36" w14:textId="50F5B009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615A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8814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03643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00</w:t>
            </w:r>
          </w:p>
        </w:tc>
      </w:tr>
      <w:tr w:rsidR="00541957" w:rsidRPr="00541957" w14:paraId="1FC16207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D355FA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96224D" w14:textId="4F2F9482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AEAC9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E1F83FB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A17025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769ACDE5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DA76A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rge inflex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65216" w14:textId="797904F3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7EE0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3932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F12EB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.50</w:t>
            </w:r>
          </w:p>
        </w:tc>
      </w:tr>
      <w:tr w:rsidR="00541957" w:rsidRPr="00541957" w14:paraId="6E14A748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D9B4B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F79BE3" w14:textId="05F4E45D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43C8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260C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B6ACE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50</w:t>
            </w:r>
          </w:p>
        </w:tc>
      </w:tr>
      <w:tr w:rsidR="00541957" w:rsidRPr="00541957" w14:paraId="611876F4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62754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3A3C60" w14:textId="00291924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2AF3F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4DDE9F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065EBE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52CE05B4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984DA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lop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7CDD2" w14:textId="3FFE46C0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FB61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8DE0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B9A3CF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0</w:t>
            </w:r>
          </w:p>
        </w:tc>
      </w:tr>
      <w:tr w:rsidR="00541957" w:rsidRPr="00541957" w14:paraId="4F61AD8D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DAB7F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691090" w14:textId="580CD89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D2D9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AEC6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0CBAA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00</w:t>
            </w:r>
          </w:p>
        </w:tc>
      </w:tr>
      <w:tr w:rsidR="00541957" w:rsidRPr="00541957" w14:paraId="0E16A0DC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4BD0FD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9D60CA" w14:textId="7FC5D311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96E7FF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C4EE77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A12CB8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5A6C3021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25CED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fV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D13C7" w14:textId="0A18E832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C94E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A4DEB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AC19F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00</w:t>
            </w:r>
          </w:p>
        </w:tc>
      </w:tr>
      <w:tr w:rsidR="00541957" w:rsidRPr="00541957" w14:paraId="400F87B0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7F4C5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F693C" w14:textId="5B7764A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50A4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7F35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FF87F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0</w:t>
            </w:r>
          </w:p>
        </w:tc>
      </w:tr>
      <w:tr w:rsidR="00541957" w:rsidRPr="00541957" w14:paraId="5E62D6CA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D541E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4F1CE1" w14:textId="28FEED8A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13C04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4C423C8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39D8E2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1796870F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D6E9D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oice break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48FA8" w14:textId="23EAF76A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7D143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3B7C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EE2F3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0</w:t>
            </w:r>
          </w:p>
        </w:tc>
      </w:tr>
      <w:tr w:rsidR="00541957" w:rsidRPr="00541957" w14:paraId="6C29D4E3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C80CC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9E652B" w14:textId="28F3D4ED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BCB4F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36161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4B8B4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00</w:t>
            </w:r>
          </w:p>
        </w:tc>
      </w:tr>
      <w:tr w:rsidR="00541957" w:rsidRPr="00541957" w14:paraId="3BB26BF4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D902FA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53E3B2" w14:textId="7D612A11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530A52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CBF9993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D734F35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957" w:rsidRPr="00541957" w14:paraId="2C89CF3E" w14:textId="77777777" w:rsidTr="002D29C0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E433B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harmonics-to-noise ratio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0BAF6" w14:textId="4236EC9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Human bab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15426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5F50C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468C8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.00</w:t>
            </w:r>
          </w:p>
        </w:tc>
      </w:tr>
      <w:tr w:rsidR="00541957" w:rsidRPr="00541957" w14:paraId="770828F6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039D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7CF69" w14:textId="55BC1C4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upp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CD4F9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32887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6953E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00</w:t>
            </w:r>
          </w:p>
        </w:tc>
      </w:tr>
      <w:tr w:rsidR="00541957" w:rsidRPr="00541957" w14:paraId="7836BB27" w14:textId="77777777" w:rsidTr="002D29C0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18637A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ACE768" w14:textId="0798FAFF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366170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195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244EBAA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911BAC4" w14:textId="77777777" w:rsidR="00541957" w:rsidRPr="00541957" w:rsidRDefault="00541957" w:rsidP="005419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B6D215" w14:textId="77777777" w:rsidR="00541957" w:rsidRPr="00541957" w:rsidRDefault="00541957" w:rsidP="005419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2E23E6" w14:textId="77777777" w:rsidR="0070140D" w:rsidRDefault="0070140D">
      <w:pPr>
        <w:rPr>
          <w:rFonts w:ascii="Times New Roman" w:hAnsi="Times New Roman" w:cs="Times New Roman"/>
          <w:b/>
          <w:bCs/>
          <w:sz w:val="24"/>
          <w:szCs w:val="24"/>
        </w:rPr>
        <w:sectPr w:rsidR="0070140D" w:rsidSect="007014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CE0677" w14:textId="7934ECFB" w:rsidR="00541957" w:rsidRPr="002D29C0" w:rsidRDefault="00531103" w:rsidP="008034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9C0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Table 3 Mann Whitney U-test results for fundamental frequency (F0) variables varying between species across cries: Test-statistics.</w:t>
      </w:r>
    </w:p>
    <w:p w14:paraId="1D2A9DE2" w14:textId="77777777" w:rsidR="00531103" w:rsidRPr="00531103" w:rsidRDefault="00531103" w:rsidP="005311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9"/>
        <w:gridCol w:w="1223"/>
        <w:gridCol w:w="1069"/>
        <w:gridCol w:w="1069"/>
        <w:gridCol w:w="1069"/>
        <w:gridCol w:w="1069"/>
        <w:gridCol w:w="1223"/>
        <w:gridCol w:w="1069"/>
        <w:gridCol w:w="1069"/>
        <w:gridCol w:w="1172"/>
        <w:gridCol w:w="1577"/>
      </w:tblGrid>
      <w:tr w:rsidR="00531103" w:rsidRPr="00531103" w14:paraId="64174FC1" w14:textId="77777777" w:rsidTr="007C2B6B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79B8E" w14:textId="38FA4EEB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Statistics</w:t>
            </w:r>
          </w:p>
        </w:tc>
      </w:tr>
      <w:tr w:rsidR="007C2B6B" w:rsidRPr="002D29C0" w14:paraId="20A435EF" w14:textId="77777777" w:rsidTr="007C2B6B">
        <w:trPr>
          <w:cantSplit/>
        </w:trPr>
        <w:tc>
          <w:tcPr>
            <w:tcW w:w="84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5B8FA7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A2F320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F0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55FD6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xF0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705B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nF0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D46C77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ange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5209A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 Dev</w:t>
            </w:r>
          </w:p>
        </w:tc>
        <w:tc>
          <w:tcPr>
            <w:tcW w:w="43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48AE8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rge inflex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5C0B4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lope</w:t>
            </w:r>
          </w:p>
        </w:tc>
        <w:tc>
          <w:tcPr>
            <w:tcW w:w="3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291F93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fV</w:t>
            </w:r>
          </w:p>
        </w:tc>
        <w:tc>
          <w:tcPr>
            <w:tcW w:w="4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AD052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oice breaks</w:t>
            </w:r>
          </w:p>
        </w:tc>
        <w:tc>
          <w:tcPr>
            <w:tcW w:w="56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AB45D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harmonics-to-noise ratio</w:t>
            </w:r>
          </w:p>
        </w:tc>
      </w:tr>
      <w:tr w:rsidR="007C2B6B" w:rsidRPr="002D29C0" w14:paraId="1FE424B3" w14:textId="77777777" w:rsidTr="007C2B6B">
        <w:trPr>
          <w:cantSplit/>
        </w:trPr>
        <w:tc>
          <w:tcPr>
            <w:tcW w:w="84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5D4F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nn-Whitney U</w:t>
            </w:r>
          </w:p>
        </w:tc>
        <w:tc>
          <w:tcPr>
            <w:tcW w:w="43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7B19E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5C27A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2B87B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C31AD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AC8BC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43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3BD20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5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B2C8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00</w:t>
            </w:r>
          </w:p>
        </w:tc>
        <w:tc>
          <w:tcPr>
            <w:tcW w:w="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7D77D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000</w:t>
            </w:r>
          </w:p>
        </w:tc>
        <w:tc>
          <w:tcPr>
            <w:tcW w:w="4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2A2D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00</w:t>
            </w:r>
          </w:p>
        </w:tc>
        <w:tc>
          <w:tcPr>
            <w:tcW w:w="56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BDD013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000</w:t>
            </w:r>
          </w:p>
        </w:tc>
      </w:tr>
      <w:tr w:rsidR="007C2B6B" w:rsidRPr="002D29C0" w14:paraId="1A71E8C0" w14:textId="77777777" w:rsidTr="007C2B6B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60988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lcoxon W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95BE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75801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7E2DA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6796C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0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CEEDE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00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46AD4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.5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318FD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00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270C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000</w:t>
            </w:r>
          </w:p>
        </w:tc>
        <w:tc>
          <w:tcPr>
            <w:tcW w:w="4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E994E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00</w:t>
            </w:r>
          </w:p>
        </w:tc>
        <w:tc>
          <w:tcPr>
            <w:tcW w:w="5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4C129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.000</w:t>
            </w:r>
          </w:p>
        </w:tc>
      </w:tr>
      <w:tr w:rsidR="007C2B6B" w:rsidRPr="002D29C0" w14:paraId="219FC915" w14:textId="77777777" w:rsidTr="007C2B6B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AC2BA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Z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D1D29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372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45B3A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372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C95CB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278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B386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622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0A9D4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278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00A00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27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C6FA1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184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32DDC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062</w:t>
            </w:r>
          </w:p>
        </w:tc>
        <w:tc>
          <w:tcPr>
            <w:tcW w:w="4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31782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817</w:t>
            </w:r>
          </w:p>
        </w:tc>
        <w:tc>
          <w:tcPr>
            <w:tcW w:w="5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598DB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30</w:t>
            </w:r>
          </w:p>
        </w:tc>
      </w:tr>
      <w:tr w:rsidR="007C2B6B" w:rsidRPr="002D29C0" w14:paraId="48E6BCB6" w14:textId="77777777" w:rsidTr="007C2B6B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1E54D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. Sig. (2-tailed)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67711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29494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ABD99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8432A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9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57F05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B6B7B6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69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2933D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767FF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9</w:t>
            </w:r>
          </w:p>
        </w:tc>
        <w:tc>
          <w:tcPr>
            <w:tcW w:w="4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D7D80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5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46580" w14:textId="77777777" w:rsidR="00531103" w:rsidRPr="00531103" w:rsidRDefault="00531103" w:rsidP="005311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3</w:t>
            </w:r>
          </w:p>
        </w:tc>
      </w:tr>
      <w:tr w:rsidR="007C2B6B" w:rsidRPr="002D29C0" w14:paraId="170720AB" w14:textId="77777777" w:rsidTr="007C2B6B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26A75" w14:textId="77777777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. [2*(1-tailed Sig.)]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1AEA43" w14:textId="0D99A437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99EB6C" w14:textId="05132CBB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E97B55" w14:textId="7D7F7C73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2D3157" w14:textId="25CEC2F4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7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CA98B2" w14:textId="5EA7F62E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50A015" w14:textId="6C9C3619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2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1A210B" w14:textId="4F791D5F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72848D" w14:textId="7468A75D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1</w:t>
            </w:r>
          </w:p>
        </w:tc>
        <w:tc>
          <w:tcPr>
            <w:tcW w:w="4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540217" w14:textId="6DE9A387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56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E129A2" w14:textId="37335EEA" w:rsidR="007C2B6B" w:rsidRPr="00531103" w:rsidRDefault="007C2B6B" w:rsidP="007C2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11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5</w:t>
            </w:r>
          </w:p>
        </w:tc>
      </w:tr>
    </w:tbl>
    <w:p w14:paraId="22B2E5D2" w14:textId="77777777" w:rsidR="0070140D" w:rsidRDefault="0070140D" w:rsidP="00803411">
      <w:pPr>
        <w:rPr>
          <w:rFonts w:ascii="Times New Roman" w:hAnsi="Times New Roman" w:cs="Times New Roman"/>
          <w:b/>
          <w:bCs/>
          <w:sz w:val="24"/>
          <w:szCs w:val="24"/>
        </w:rPr>
        <w:sectPr w:rsidR="0070140D" w:rsidSect="007014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0D3040" w14:textId="50BDD215" w:rsidR="00531103" w:rsidRPr="002D29C0" w:rsidRDefault="00531103" w:rsidP="00531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9C0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Table 4 Mann Whitney U-test results for fundamental frequency (F0) variables varying between pain conditions within human baby cries: Ranks.</w:t>
      </w:r>
    </w:p>
    <w:p w14:paraId="68130A8C" w14:textId="77777777" w:rsidR="00F5014C" w:rsidRPr="00F5014C" w:rsidRDefault="00F5014C" w:rsidP="00F501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183"/>
        <w:gridCol w:w="1029"/>
        <w:gridCol w:w="1246"/>
        <w:gridCol w:w="1476"/>
      </w:tblGrid>
      <w:tr w:rsidR="00F5014C" w:rsidRPr="00F5014C" w14:paraId="3BA83B57" w14:textId="77777777">
        <w:trPr>
          <w:cantSplit/>
        </w:trPr>
        <w:tc>
          <w:tcPr>
            <w:tcW w:w="7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89426" w14:textId="5FCD4121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anks</w:t>
            </w:r>
          </w:p>
        </w:tc>
      </w:tr>
      <w:tr w:rsidR="00F5014C" w:rsidRPr="00F5014C" w14:paraId="51BA7580" w14:textId="77777777">
        <w:trPr>
          <w:cantSplit/>
        </w:trPr>
        <w:tc>
          <w:tcPr>
            <w:tcW w:w="2459" w:type="dxa"/>
          </w:tcPr>
          <w:p w14:paraId="3FF941A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58CE0E" w14:textId="2671D85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D29C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ditio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E5CAD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2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A4BA6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Rank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90091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m of Ranks</w:t>
            </w:r>
          </w:p>
        </w:tc>
      </w:tr>
      <w:tr w:rsidR="00F5014C" w:rsidRPr="00F5014C" w14:paraId="27DFECC3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3A92C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F0</w:t>
            </w:r>
          </w:p>
        </w:tc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DCFF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0BB6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25BD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1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A703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00</w:t>
            </w:r>
          </w:p>
        </w:tc>
      </w:tr>
      <w:tr w:rsidR="00F5014C" w:rsidRPr="00F5014C" w14:paraId="121837E7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8AB53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666D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4A6A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AB01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8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F1034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00</w:t>
            </w:r>
          </w:p>
        </w:tc>
      </w:tr>
      <w:tr w:rsidR="00F5014C" w:rsidRPr="00F5014C" w14:paraId="0AADBCA2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2562B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929D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8D65C9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2AAFDF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4DF041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08E9357F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2A3C2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xF0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1E7C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587B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39FA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311B1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0</w:t>
            </w:r>
          </w:p>
        </w:tc>
      </w:tr>
      <w:tr w:rsidR="00F5014C" w:rsidRPr="00F5014C" w14:paraId="2B1CC66B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B6117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800C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1CAB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BEB0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54967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00</w:t>
            </w:r>
          </w:p>
        </w:tc>
      </w:tr>
      <w:tr w:rsidR="00F5014C" w:rsidRPr="00F5014C" w14:paraId="2B98BB66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F4CE6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9E8BC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65F72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2C7C8D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571D8D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7A6CC9B9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5A054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nF0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A659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82D0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4DB0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A2B7A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00</w:t>
            </w:r>
          </w:p>
        </w:tc>
      </w:tr>
      <w:tr w:rsidR="00F5014C" w:rsidRPr="00F5014C" w14:paraId="10289285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3BDA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FD52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24F4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8438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22E7F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00</w:t>
            </w:r>
          </w:p>
        </w:tc>
      </w:tr>
      <w:tr w:rsidR="00F5014C" w:rsidRPr="00F5014C" w14:paraId="3AC9260C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89B1D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7948F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F047D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8014B2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4AD635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0CF0593B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C5769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ang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3961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0AC6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35F1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439D2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00</w:t>
            </w:r>
          </w:p>
        </w:tc>
      </w:tr>
      <w:tr w:rsidR="00F5014C" w:rsidRPr="00F5014C" w14:paraId="5A8961E0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9BD62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74102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B9A0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0E8C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9F7CF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.00</w:t>
            </w:r>
          </w:p>
        </w:tc>
      </w:tr>
      <w:tr w:rsidR="00F5014C" w:rsidRPr="00F5014C" w14:paraId="0E201FC9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7CA1E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5CA28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FD37C3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F522BA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E61199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261762EC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7018A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 Dev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E356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28FF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B131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1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F7161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00</w:t>
            </w:r>
          </w:p>
        </w:tc>
      </w:tr>
      <w:tr w:rsidR="00F5014C" w:rsidRPr="00F5014C" w14:paraId="39A86DE2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AC72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7380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E217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79F7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8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3C5C2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00</w:t>
            </w:r>
          </w:p>
        </w:tc>
      </w:tr>
      <w:tr w:rsidR="00F5014C" w:rsidRPr="00F5014C" w14:paraId="1911BB18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8C3A8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AE85E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5359C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A86BA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537CF2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707E9F51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43519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rge inflex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E382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D9E7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4203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244BD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50</w:t>
            </w:r>
          </w:p>
        </w:tc>
      </w:tr>
      <w:tr w:rsidR="00F5014C" w:rsidRPr="00F5014C" w14:paraId="1670B171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2DE5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76E8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7946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5BE3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9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0FFD2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50</w:t>
            </w:r>
          </w:p>
        </w:tc>
      </w:tr>
      <w:tr w:rsidR="00F5014C" w:rsidRPr="00F5014C" w14:paraId="4736599B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540CD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7CCD2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D7043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0C8C06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089881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438DC664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18703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lope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4DC5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50B6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46C6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5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5F856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00</w:t>
            </w:r>
          </w:p>
        </w:tc>
      </w:tr>
      <w:tr w:rsidR="00F5014C" w:rsidRPr="00F5014C" w14:paraId="3D04D3AB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00BB7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5064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F565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F50E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5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02C0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00</w:t>
            </w:r>
          </w:p>
        </w:tc>
      </w:tr>
      <w:tr w:rsidR="00F5014C" w:rsidRPr="00F5014C" w14:paraId="0A63D5D7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390E8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EF2ED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E54AE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177FE8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36C3CC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4DE368CB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0F5A2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fV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20A6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58D1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1D75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7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7FCCD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50</w:t>
            </w:r>
          </w:p>
        </w:tc>
      </w:tr>
      <w:tr w:rsidR="00F5014C" w:rsidRPr="00F5014C" w14:paraId="4DF870E3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380F3C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D425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60F3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393F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2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1424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50</w:t>
            </w:r>
          </w:p>
        </w:tc>
      </w:tr>
      <w:tr w:rsidR="00F5014C" w:rsidRPr="00F5014C" w14:paraId="2428E02B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0F9F2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59DAE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2FEF8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0470B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266286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29AF90A4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2CA8E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oice breaks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8FAF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FB28A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11A9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5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B6177B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50</w:t>
            </w:r>
          </w:p>
        </w:tc>
      </w:tr>
      <w:tr w:rsidR="00F5014C" w:rsidRPr="00F5014C" w14:paraId="0707B96A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4CBDF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FA2A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F2A1F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FB81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76E3A3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50</w:t>
            </w:r>
          </w:p>
        </w:tc>
      </w:tr>
      <w:tr w:rsidR="00F5014C" w:rsidRPr="00F5014C" w14:paraId="18CC41F8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60B8C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9D76A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DD754E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8E9F16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DEBB8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04EFC9DD" w14:textId="77777777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0B957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harmonics-to-noise ratio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71F649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2125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86091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188D4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00</w:t>
            </w:r>
          </w:p>
        </w:tc>
      </w:tr>
      <w:tr w:rsidR="00F5014C" w:rsidRPr="00F5014C" w14:paraId="3CBD794B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1FCF44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F5572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ccin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DC610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430E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53CBC8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0</w:t>
            </w:r>
          </w:p>
        </w:tc>
      </w:tr>
      <w:tr w:rsidR="00F5014C" w:rsidRPr="00F5014C" w14:paraId="2059FBD6" w14:textId="77777777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E31095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FFF1E7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F01996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5014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7127431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A0080CD" w14:textId="77777777" w:rsidR="00F5014C" w:rsidRPr="00F5014C" w:rsidRDefault="00F5014C" w:rsidP="00F5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14C" w:rsidRPr="00F5014C" w14:paraId="3B3DE67D" w14:textId="77777777">
        <w:trPr>
          <w:cantSplit/>
        </w:trPr>
        <w:tc>
          <w:tcPr>
            <w:tcW w:w="7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EFF88" w14:textId="37E82481" w:rsidR="00F5014C" w:rsidRPr="00F5014C" w:rsidRDefault="00F5014C" w:rsidP="0080412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14:paraId="17463249" w14:textId="77777777" w:rsidR="0070140D" w:rsidRDefault="0070140D" w:rsidP="00531103">
      <w:pPr>
        <w:rPr>
          <w:rFonts w:ascii="Times New Roman" w:hAnsi="Times New Roman" w:cs="Times New Roman"/>
          <w:b/>
          <w:bCs/>
          <w:sz w:val="24"/>
          <w:szCs w:val="24"/>
        </w:rPr>
        <w:sectPr w:rsidR="0070140D" w:rsidSect="007014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027D46" w14:textId="4C72FE54" w:rsidR="00531103" w:rsidRPr="002D29C0" w:rsidRDefault="00531103" w:rsidP="00531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9C0"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Table 5 Mann Whitney U-test results for fundamental frequency (F0) variables varying between pain conditions within human baby cries: Test-statistics.</w:t>
      </w:r>
    </w:p>
    <w:p w14:paraId="3F7B074A" w14:textId="77777777" w:rsidR="00804127" w:rsidRPr="00804127" w:rsidRDefault="00804127" w:rsidP="0080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1"/>
        <w:gridCol w:w="1045"/>
        <w:gridCol w:w="1041"/>
        <w:gridCol w:w="1041"/>
        <w:gridCol w:w="1041"/>
        <w:gridCol w:w="1041"/>
        <w:gridCol w:w="1276"/>
        <w:gridCol w:w="1041"/>
        <w:gridCol w:w="1041"/>
        <w:gridCol w:w="1401"/>
        <w:gridCol w:w="1499"/>
      </w:tblGrid>
      <w:tr w:rsidR="00804127" w:rsidRPr="00804127" w14:paraId="67913F1B" w14:textId="77777777" w:rsidTr="00804127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38B3B" w14:textId="20E6FD05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Statistics</w:t>
            </w:r>
          </w:p>
        </w:tc>
      </w:tr>
      <w:tr w:rsidR="002D29C0" w:rsidRPr="00804127" w14:paraId="3593E4DF" w14:textId="77777777" w:rsidTr="00804127">
        <w:trPr>
          <w:cantSplit/>
        </w:trPr>
        <w:tc>
          <w:tcPr>
            <w:tcW w:w="892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2EE592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9E810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F0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B84F01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xF0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BBC51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nF0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85A4A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ange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0A80A6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 Dev</w:t>
            </w:r>
          </w:p>
        </w:tc>
        <w:tc>
          <w:tcPr>
            <w:tcW w:w="45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F61C0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rge inflex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9DE31A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lope</w:t>
            </w:r>
          </w:p>
        </w:tc>
        <w:tc>
          <w:tcPr>
            <w:tcW w:w="37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1E3CE1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fV</w:t>
            </w:r>
          </w:p>
        </w:tc>
        <w:tc>
          <w:tcPr>
            <w:tcW w:w="5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1254CF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oice breaks</w:t>
            </w:r>
          </w:p>
        </w:tc>
        <w:tc>
          <w:tcPr>
            <w:tcW w:w="53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4C7791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harmonics-to-noise ratio</w:t>
            </w:r>
          </w:p>
        </w:tc>
      </w:tr>
      <w:tr w:rsidR="002D29C0" w:rsidRPr="00804127" w14:paraId="02CD4C44" w14:textId="77777777" w:rsidTr="00804127">
        <w:trPr>
          <w:cantSplit/>
        </w:trPr>
        <w:tc>
          <w:tcPr>
            <w:tcW w:w="89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007C5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nn-Whitney U</w:t>
            </w:r>
          </w:p>
        </w:tc>
        <w:tc>
          <w:tcPr>
            <w:tcW w:w="37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6D25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0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0B2F8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E99A0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0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87E8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0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B7829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000</w:t>
            </w:r>
          </w:p>
        </w:tc>
        <w:tc>
          <w:tcPr>
            <w:tcW w:w="45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D7251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77AD3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000</w:t>
            </w:r>
          </w:p>
        </w:tc>
        <w:tc>
          <w:tcPr>
            <w:tcW w:w="37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FAB9E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500</w:t>
            </w:r>
          </w:p>
        </w:tc>
        <w:tc>
          <w:tcPr>
            <w:tcW w:w="50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7CABA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500</w:t>
            </w:r>
          </w:p>
        </w:tc>
        <w:tc>
          <w:tcPr>
            <w:tcW w:w="53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B92500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00</w:t>
            </w:r>
          </w:p>
        </w:tc>
      </w:tr>
      <w:tr w:rsidR="002D29C0" w:rsidRPr="00804127" w14:paraId="2B593A9B" w14:textId="77777777" w:rsidTr="00804127">
        <w:trPr>
          <w:cantSplit/>
        </w:trPr>
        <w:tc>
          <w:tcPr>
            <w:tcW w:w="89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38953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lcoxon W</w:t>
            </w:r>
          </w:p>
        </w:tc>
        <w:tc>
          <w:tcPr>
            <w:tcW w:w="37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7E69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0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6B4A8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5D88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0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A15B4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0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F786E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000</w:t>
            </w:r>
          </w:p>
        </w:tc>
        <w:tc>
          <w:tcPr>
            <w:tcW w:w="4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BC5DD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5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28814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0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B241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500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50C8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500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5E867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00</w:t>
            </w:r>
          </w:p>
        </w:tc>
      </w:tr>
      <w:tr w:rsidR="002D29C0" w:rsidRPr="00804127" w14:paraId="31763377" w14:textId="77777777" w:rsidTr="00804127">
        <w:trPr>
          <w:cantSplit/>
        </w:trPr>
        <w:tc>
          <w:tcPr>
            <w:tcW w:w="89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A08B4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Z</w:t>
            </w:r>
          </w:p>
        </w:tc>
        <w:tc>
          <w:tcPr>
            <w:tcW w:w="37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CA44C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81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7FFAE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41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88AA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21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C1DB4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8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C781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20</w:t>
            </w:r>
          </w:p>
        </w:tc>
        <w:tc>
          <w:tcPr>
            <w:tcW w:w="4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86500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09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7658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61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EAC2E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41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04D22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50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ABE4D2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41</w:t>
            </w:r>
          </w:p>
        </w:tc>
      </w:tr>
      <w:tr w:rsidR="002D29C0" w:rsidRPr="00804127" w14:paraId="35BC5A2D" w14:textId="77777777" w:rsidTr="00804127">
        <w:trPr>
          <w:cantSplit/>
        </w:trPr>
        <w:tc>
          <w:tcPr>
            <w:tcW w:w="89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13AA4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. Sig. (2-tailed)</w:t>
            </w:r>
          </w:p>
        </w:tc>
        <w:tc>
          <w:tcPr>
            <w:tcW w:w="37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37A53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88656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67653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2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602E8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1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A2CF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9</w:t>
            </w:r>
          </w:p>
        </w:tc>
        <w:tc>
          <w:tcPr>
            <w:tcW w:w="4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BB96C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3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55F30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1B769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0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62477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4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01C3AB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0</w:t>
            </w:r>
          </w:p>
        </w:tc>
      </w:tr>
      <w:tr w:rsidR="002D29C0" w:rsidRPr="00804127" w14:paraId="63AF933A" w14:textId="77777777" w:rsidTr="00804127">
        <w:trPr>
          <w:cantSplit/>
        </w:trPr>
        <w:tc>
          <w:tcPr>
            <w:tcW w:w="89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C4F23" w14:textId="77777777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. [2*(1-tailed Sig.)]</w:t>
            </w:r>
          </w:p>
        </w:tc>
        <w:tc>
          <w:tcPr>
            <w:tcW w:w="37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D49C93" w14:textId="55141CEC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878958" w14:textId="788D0560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ACDBEC" w14:textId="2AC5925F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0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7DB63E" w14:textId="507EC7D8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9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C52345" w14:textId="172A6559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8</w:t>
            </w:r>
          </w:p>
        </w:tc>
        <w:tc>
          <w:tcPr>
            <w:tcW w:w="45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E6D120" w14:textId="754946B4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9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F1A845" w14:textId="08DF3036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4</w:t>
            </w:r>
          </w:p>
        </w:tc>
        <w:tc>
          <w:tcPr>
            <w:tcW w:w="37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D12B44" w14:textId="54BA4468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8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75C57D" w14:textId="7D9EEB6A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0</w:t>
            </w:r>
          </w:p>
        </w:tc>
        <w:tc>
          <w:tcPr>
            <w:tcW w:w="53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6263AED" w14:textId="48CD0E00" w:rsidR="00804127" w:rsidRPr="00804127" w:rsidRDefault="00804127" w:rsidP="008041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0412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0</w:t>
            </w:r>
          </w:p>
        </w:tc>
      </w:tr>
    </w:tbl>
    <w:p w14:paraId="20EF7905" w14:textId="77777777" w:rsidR="00531103" w:rsidRPr="002D29C0" w:rsidRDefault="00531103" w:rsidP="0080341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1103" w:rsidRPr="002D29C0" w:rsidSect="007014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84B6D"/>
    <w:multiLevelType w:val="hybridMultilevel"/>
    <w:tmpl w:val="D33A079C"/>
    <w:lvl w:ilvl="0" w:tplc="AAA4C61C">
      <w:start w:val="1"/>
      <w:numFmt w:val="upperLetter"/>
      <w:lvlText w:val="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705B200F"/>
    <w:multiLevelType w:val="hybridMultilevel"/>
    <w:tmpl w:val="E446E3B8"/>
    <w:lvl w:ilvl="0" w:tplc="0BC4E402">
      <w:start w:val="1"/>
      <w:numFmt w:val="upperLetter"/>
      <w:lvlText w:val="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95"/>
    <w:rsid w:val="00073F79"/>
    <w:rsid w:val="000C19EC"/>
    <w:rsid w:val="001E559C"/>
    <w:rsid w:val="002A2BB2"/>
    <w:rsid w:val="002D29C0"/>
    <w:rsid w:val="00394C4E"/>
    <w:rsid w:val="003C5AB7"/>
    <w:rsid w:val="00422E98"/>
    <w:rsid w:val="00487CD5"/>
    <w:rsid w:val="004E33F9"/>
    <w:rsid w:val="00531103"/>
    <w:rsid w:val="00541957"/>
    <w:rsid w:val="006378C1"/>
    <w:rsid w:val="0070140D"/>
    <w:rsid w:val="00705483"/>
    <w:rsid w:val="007126D5"/>
    <w:rsid w:val="007C2B6B"/>
    <w:rsid w:val="007C4CC1"/>
    <w:rsid w:val="00803411"/>
    <w:rsid w:val="00804127"/>
    <w:rsid w:val="008B247A"/>
    <w:rsid w:val="00906472"/>
    <w:rsid w:val="009E2D12"/>
    <w:rsid w:val="009E513B"/>
    <w:rsid w:val="00A54754"/>
    <w:rsid w:val="00AA603A"/>
    <w:rsid w:val="00B01287"/>
    <w:rsid w:val="00C679D8"/>
    <w:rsid w:val="00C73031"/>
    <w:rsid w:val="00CD2B95"/>
    <w:rsid w:val="00D1565E"/>
    <w:rsid w:val="00D96102"/>
    <w:rsid w:val="00E67642"/>
    <w:rsid w:val="00EC09E4"/>
    <w:rsid w:val="00EC6973"/>
    <w:rsid w:val="00EF33DB"/>
    <w:rsid w:val="00F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60E0"/>
  <w15:chartTrackingRefBased/>
  <w15:docId w15:val="{2D5A5A0E-E9A4-4B10-A25E-9AA77E84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4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E98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7126D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37</cp:revision>
  <dcterms:created xsi:type="dcterms:W3CDTF">2021-04-19T17:04:00Z</dcterms:created>
  <dcterms:modified xsi:type="dcterms:W3CDTF">2021-06-24T11:21:00Z</dcterms:modified>
</cp:coreProperties>
</file>